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MFNRSADDEGHSNATRSKELKRYLMLMGVIALIVLFGAFIYRQPSGGLRL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ESILEQLGHGSSVNLPTQPGAVARLQPNTGGVPRALASSGGGFSNVAALL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RNGIVSVKASSPSRQPALGNFALDHQSTTPRFANPSASFVDSVGTGVIVR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DEGFIITNFHVVRGAQSVFVTVPDDTGSTRYSAEIVKLDEALDLALLKIT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KAQLSVAVLGNSDAVLVADEVIAIGTPFGLDMSVSRGIISAKNKSMVIE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GVTHSKLLQTDAAINQGNSGGPLVIANGTVIGINTAIYTPNGAFSGIGFA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VPSNQARQFAQEVVGWLPTTTAEGPSMGLVALQGPSRIGVGSAGPPIMAR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MSSPHTDGRQNLDCANCHEILPSNPGVAAAGSLMPVANPRLPPPIRAIAT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PHTDGRQNMACNTCHQIIGAPAGRVAFTQPMIPIVAGQPAGPSIQANAA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NPHTDGRQSMNCASCHQIVGASAGPIAFVQSMPIVAQQQSGPPIQANAAN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HTDGRQSMNCVNCHQIIGAVSGSVAIGQPGLGGYQFAQPPGSLAMNVKV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PRGGQAARETYPNHNLLGAFMPPMSQLMGGQINVPAGRGVFITGVSPNTP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AAAAGLQAGDMLLKVDGRPVNSAREVIAIISEMPNGRSVRLGILREGSVS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NLTLLVGPTAAAPPAPKQNAGAGNNNVVQPAAPAKPAKPPKIPTEFTWMG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MEIDGFMEQPMMSGSPDEPPIKTTGAQVAEMATGSRAEAAGVMPNDLILE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VNNMPVTTPALLDAAIKAAKTAGPEVLLRVNRSGREVWVVL</w:t>
      </w:r>
    </w:p>
    <w:sectPr>
      <w:type w:val="nextPage"/>
      <w:pgSz w:w="11906" w:h="16838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mbria" w:cs="Times New Roman"/>
      <w:color w:val="auto"/>
      <w:sz w:val="22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cs="Arial"/>
      <w:b/>
      <w:bCs/>
      <w:i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Niveau1">
    <w:name w:val="Titre Niveau 1"/>
    <w:basedOn w:val="Heading1"/>
    <w:next w:val="Normal"/>
    <w:qFormat/>
    <w:pPr>
      <w:numPr>
        <w:ilvl w:val="0"/>
        <w:numId w:val="2"/>
      </w:numPr>
      <w:outlineLvl w:val="9"/>
    </w:pPr>
    <w:rPr>
      <w:rFonts w:ascii="Times New Roman" w:hAnsi="Times New Roman" w:cs="Times New Roman"/>
      <w:lang w:val="en-GB"/>
    </w:rPr>
  </w:style>
  <w:style w:type="paragraph" w:styleId="Squences">
    <w:name w:val="Séquences"/>
    <w:basedOn w:val="Normal"/>
    <w:next w:val="Normal"/>
    <w:qFormat/>
    <w:pPr/>
    <w:rPr>
      <w:rFonts w:ascii="Courier New" w:hAnsi="Courier New" w:cs="Courier New"/>
      <w:sz w:val="20"/>
      <w:szCs w:val="20"/>
    </w:rPr>
  </w:style>
  <w:style w:type="paragraph" w:styleId="Lgende">
    <w:name w:val="Légende"/>
    <w:basedOn w:val="Normal"/>
    <w:next w:val="Normal"/>
    <w:qFormat/>
    <w:pPr/>
    <w:rPr>
      <w:bCs/>
      <w:szCs w:val="20"/>
    </w:rPr>
  </w:style>
  <w:style w:type="paragraph" w:styleId="Style11">
    <w:name w:val="Style1"/>
    <w:basedOn w:val="Lgende"/>
    <w:qFormat/>
    <w:pPr>
      <w:jc w:val="both"/>
    </w:pPr>
    <w:rPr>
      <w:lang w:val="en-GB"/>
    </w:rPr>
  </w:style>
  <w:style w:type="paragraph" w:styleId="TexteRfrencebiblio">
    <w:name w:val="Texte Référence biblio"/>
    <w:basedOn w:val="Lgende"/>
    <w:qFormat/>
    <w:pPr>
      <w:ind w:left="567" w:hanging="0"/>
    </w:pPr>
    <w:rPr>
      <w:bCs w:val="false"/>
      <w:sz w:val="22"/>
    </w:rPr>
  </w:style>
  <w:style w:type="paragraph" w:styleId="Texterfrencebiblio1">
    <w:name w:val="Texte référence biblio"/>
    <w:basedOn w:val="Lgende"/>
    <w:qFormat/>
    <w:pPr>
      <w:ind w:left="567" w:hanging="0"/>
    </w:pPr>
    <w:rPr>
      <w:sz w:val="22"/>
      <w:szCs w:val="22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10:03:00Z</dcterms:created>
  <dc:creator>Nicolas GINET</dc:creator>
  <dc:description/>
  <cp:keywords/>
  <dc:language>en-US</dc:language>
  <cp:lastModifiedBy>Nicolas GINET</cp:lastModifiedBy>
  <dcterms:modified xsi:type="dcterms:W3CDTF">2010-01-21T10:04:00Z</dcterms:modified>
  <cp:revision>3</cp:revision>
  <dc:subject/>
  <dc:title>Supplemental Data</dc:title>
</cp:coreProperties>
</file>